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4EECD0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32"/>
          <w:vertAlign w:val="superscript"/>
          <w14:textFill>
            <w14:solidFill>
              <w14:schemeClr w14:val="tx1"/>
            </w14:solidFill>
          </w14:textFill>
        </w:rPr>
        <w:t>18</w:t>
      </w:r>
      <w:r>
        <w:rPr>
          <w:rFonts w:ascii="Times New Roman" w:hAnsi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>F-</w:t>
      </w:r>
      <w:r>
        <w:t xml:space="preserve"> </w:t>
      </w:r>
      <w:r>
        <w:rPr>
          <w:rFonts w:ascii="Times New Roman" w:hAnsi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>FDG PET reveals a nucleus accumbens-centered metabolic network correlating with clinical severity in anti</w:t>
      </w:r>
      <w:r>
        <w:rPr>
          <w:rFonts w:ascii="Times New Roman" w:hAnsi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noBreakHyphen/>
      </w:r>
      <w:r>
        <w:rPr>
          <w:rFonts w:ascii="Times New Roman" w:hAnsi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>LGI1 encephalitis</w:t>
      </w:r>
    </w:p>
    <w:p w14:paraId="468D0F4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inbin Nie, PhD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#, Xuan Xu, MM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#, Wenyue Dong, MM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#, Leilei yuan, MD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 Hengri Cong, M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Yueta Ma, M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Huabin</w:t>
      </w:r>
      <w:r>
        <w:rPr>
          <w:rFonts w:hint="eastAsia"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 Wang, M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De-Cai Tian, MD, Ph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Linlin Yin, M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Tian Song, M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Yanxue Zhao, M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Guoqiang Chang, MD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TianJie Lyu, MD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Yun Liu, M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Wenping Ma, MD</w:t>
      </w:r>
      <w:r>
        <w:rPr>
          <w:rFonts w:hint="eastAsia"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 w:eastAsiaTheme="minorEastAsia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, Fu-Dong Shi, MD, Ph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Theme="minor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, Lin Ai, MD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 w:eastAsiaTheme="minor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, Wangshu Xu, M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Theme="minorEastAsia"/>
          <w:sz w:val="24"/>
          <w:szCs w:val="24"/>
        </w:rPr>
        <w:t>*</w:t>
      </w:r>
    </w:p>
    <w:p w14:paraId="2C906E4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eijing Engineering Research Center of Radiographic Techniques and Equipment, Institute of High Energy Physics, Chinese Academy of Sciences, Beijing 100049, China</w:t>
      </w:r>
    </w:p>
    <w:p w14:paraId="3BE3CFA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School of Nuclear Science and Technology, University of Chinese Academy of Sciences, Beijing 100049, China</w:t>
      </w:r>
    </w:p>
    <w:p w14:paraId="2DA1C0B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Department of Neurology, Beijing Tiantan Hospital, Capital Medical University, Beijing 100070, China</w:t>
      </w:r>
    </w:p>
    <w:p w14:paraId="316AE2C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Peking University Third Hospital, Beijing 100191, China</w:t>
      </w:r>
    </w:p>
    <w:p w14:paraId="6C8BC6C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Department of Nuclear Medicine, Beijing Tiantan Hospital, Capital Medical University, Beijing 100070, China</w:t>
      </w:r>
    </w:p>
    <w:p w14:paraId="4954FD1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Department of Neurology, Tianjin Medical University General Hospital, Tianjin 300052, China</w:t>
      </w:r>
    </w:p>
    <w:p w14:paraId="5C7DEB2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>Department of Neurosurgery, Beijing Children’s Hospital, Capital Medical University, National Center for Children’s Health, Beijing 100045, China</w:t>
      </w:r>
    </w:p>
    <w:p w14:paraId="65B3909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These authors contributed equally: Binbin Nie, Xuan Xu, Wenyue Dong</w:t>
      </w:r>
    </w:p>
    <w:p w14:paraId="34BF8F2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Theme="minor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Equally as corresponding authors: Wenping Ma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>, Fu-Dong Shi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Lin Ai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 Wangshu Xu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</w:p>
    <w:p w14:paraId="3166A4B9">
      <w:pPr>
        <w:spacing w:line="360" w:lineRule="auto"/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sz w:val="24"/>
          <w:szCs w:val="24"/>
        </w:rPr>
        <w:t xml:space="preserve">Email: mawenping@bjmu.edu.cn; fshi@tmu.edu.cn; ailin@bjtth.org; </w:t>
      </w:r>
      <w:r>
        <w:fldChar w:fldCharType="begin"/>
      </w:r>
      <w:r>
        <w:instrText xml:space="preserve"> HYPERLINK "mailto:xuwangshu@mail.ccmu.edu.cn" </w:instrText>
      </w:r>
      <w:r>
        <w:fldChar w:fldCharType="separate"/>
      </w:r>
      <w:r>
        <w:rPr>
          <w:rStyle w:val="9"/>
          <w:rFonts w:ascii="Times New Roman" w:hAnsi="Times New Roman"/>
          <w:sz w:val="24"/>
          <w:szCs w:val="24"/>
        </w:rPr>
        <w:t>xuwangshu@mail.ccmu.edu.cn</w:t>
      </w:r>
      <w:r>
        <w:rPr>
          <w:rStyle w:val="9"/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65B321E1">
      <w:pPr>
        <w:keepNext/>
      </w:pPr>
      <w:r>
        <w:rPr>
          <w:rFonts w:hint="eastAsia"/>
        </w:rPr>
        <w:drawing>
          <wp:inline distT="0" distB="0" distL="0" distR="0">
            <wp:extent cx="4201795" cy="4304030"/>
            <wp:effectExtent l="0" t="0" r="8255" b="1270"/>
            <wp:docPr id="2720100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010012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4385" cy="430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2D96C">
      <w:pPr>
        <w:pStyle w:val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Detailed brain metabolic distribution pattern in patients with anti-LGI1 encephalitis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/>
          <w:b/>
          <w:bCs/>
          <w:sz w:val="24"/>
          <w:szCs w:val="24"/>
        </w:rPr>
        <w:t>acute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phas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detailed voxel-based two-sample t test between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nti-LGI1 encephalitis patients and the controls, generated at a voxel threshold of p&lt;0.001 (corrected for GRF with p&lt;0.05 for cluster size). Hypermetabolized voxels show warm colors, while hypometabolized voxels show cool colors</w:t>
      </w:r>
      <w:r>
        <w:rPr>
          <w:rFonts w:hint="eastAsia" w:ascii="Times New Roman" w:hAnsi="Times New Roman"/>
          <w:sz w:val="24"/>
          <w:szCs w:val="24"/>
        </w:rPr>
        <w:t>.</w:t>
      </w:r>
    </w:p>
    <w:p w14:paraId="61FBED82"/>
    <w:p w14:paraId="205BF564">
      <w:pPr>
        <w:keepNext/>
      </w:pPr>
      <w:r>
        <w:drawing>
          <wp:inline distT="0" distB="0" distL="0" distR="0">
            <wp:extent cx="4353560" cy="6545580"/>
            <wp:effectExtent l="0" t="0" r="2540" b="7620"/>
            <wp:docPr id="504675751" name="图片 2" descr="C:/Users/Lenovo/Desktop/修稿图片-1113/全亚区-1113.png全亚区-1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675751" name="图片 2" descr="C:/Users/Lenovo/Desktop/修稿图片-1113/全亚区-1113.png全亚区-111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207" r="2207"/>
                    <a:stretch>
                      <a:fillRect/>
                    </a:stretch>
                  </pic:blipFill>
                  <pic:spPr>
                    <a:xfrm>
                      <a:off x="0" y="0"/>
                      <a:ext cx="4353847" cy="654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3602646">
      <w:pPr>
        <w:pStyle w:val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Bar charts illustrating the subregional metabolic differences between </w:t>
      </w:r>
      <w:r>
        <w:rPr>
          <w:rFonts w:hint="eastAsia"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>nti-LGI1 encephalitis patients and controls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ubregional metabolism of the DLPFC(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. Subregional metabolism of the basal ganglia (</w:t>
      </w:r>
      <w:r>
        <w:rPr>
          <w:rFonts w:hint="eastAsia"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. Subregional metabolism of the cingulate </w:t>
      </w:r>
      <w:r>
        <w:rPr>
          <w:rFonts w:hint="eastAsia" w:ascii="Times New Roman" w:hAnsi="Times New Roman"/>
          <w:sz w:val="24"/>
          <w:szCs w:val="24"/>
        </w:rPr>
        <w:t>cortex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DLPFC, dorsolateral prefrontal cortex;</w:t>
      </w:r>
      <w:r>
        <w:t xml:space="preserve"> </w:t>
      </w:r>
      <w:r>
        <w:rPr>
          <w:rFonts w:ascii="Times New Roman" w:hAnsi="Times New Roman"/>
          <w:sz w:val="24"/>
          <w:szCs w:val="24"/>
        </w:rPr>
        <w:t>LGI1, leucine-rich glioma inactivated 1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NC</w:t>
      </w:r>
      <w:r>
        <w:rPr>
          <w:rFonts w:ascii="Times New Roman" w:hAnsi="Times New Roman"/>
          <w:sz w:val="24"/>
          <w:szCs w:val="24"/>
        </w:rPr>
        <w:t>, normal control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cyan"/>
          <w:lang w:val="en-US" w:eastAsia="zh-CN"/>
          <w14:textFill>
            <w14:solidFill>
              <w14:schemeClr w14:val="tx1"/>
            </w14:solidFill>
          </w14:textFill>
        </w:rPr>
        <w:t>*: p&lt;0.05; **: p&lt;0.01;***</w:t>
      </w:r>
      <w:r>
        <w:rPr>
          <w:rFonts w:ascii="Times New Roman" w:hAnsi="Times New Roman"/>
          <w:color w:val="000000" w:themeColor="text1"/>
          <w:sz w:val="24"/>
          <w:szCs w:val="24"/>
          <w:highlight w:val="cyan"/>
          <w14:textFill>
            <w14:solidFill>
              <w14:schemeClr w14:val="tx1"/>
            </w14:solidFill>
          </w14:textFill>
        </w:rPr>
        <w:t>: p&lt;0.001</w:t>
      </w:r>
    </w:p>
    <w:p w14:paraId="394BA382"/>
    <w:p w14:paraId="4A4BB0D4">
      <w:pPr>
        <w:keepNext/>
      </w:pPr>
      <w:r>
        <w:drawing>
          <wp:inline distT="0" distB="0" distL="0" distR="0">
            <wp:extent cx="3877310" cy="1604645"/>
            <wp:effectExtent l="0" t="0" r="8890" b="0"/>
            <wp:docPr id="16406490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649036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310" cy="1604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6833D">
      <w:pPr>
        <w:pStyle w:val="2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he calculation method flow chart of establishing the SSM model</w:t>
      </w:r>
    </w:p>
    <w:p w14:paraId="63B2E56C">
      <w:pPr>
        <w:tabs>
          <w:tab w:val="left" w:pos="5845"/>
        </w:tabs>
      </w:pPr>
      <w:r>
        <w:tab/>
      </w:r>
    </w:p>
    <w:p w14:paraId="225223C2">
      <w:pPr>
        <w:tabs>
          <w:tab w:val="left" w:pos="5845"/>
        </w:tabs>
        <w:sectPr>
          <w:footerReference r:id="rId5" w:type="default"/>
          <w:pgSz w:w="12240" w:h="15840"/>
          <w:pgMar w:top="1440" w:right="1797" w:bottom="1440" w:left="1797" w:header="851" w:footer="992" w:gutter="0"/>
          <w:lnNumType w:countBy="1" w:restart="continuous"/>
          <w:cols w:space="425" w:num="1"/>
          <w:docGrid w:type="lines" w:linePitch="312" w:charSpace="0"/>
        </w:sectPr>
      </w:pPr>
    </w:p>
    <w:p w14:paraId="371D98BB"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 Information about patients with anti-LGI1 encephalitis in acute phase</w:t>
      </w:r>
    </w:p>
    <w:tbl>
      <w:tblPr>
        <w:tblStyle w:val="5"/>
        <w:tblW w:w="24780" w:type="dxa"/>
        <w:tblInd w:w="-28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73"/>
        <w:gridCol w:w="760"/>
        <w:gridCol w:w="898"/>
        <w:gridCol w:w="923"/>
        <w:gridCol w:w="820"/>
        <w:gridCol w:w="980"/>
        <w:gridCol w:w="1728"/>
        <w:gridCol w:w="1380"/>
        <w:gridCol w:w="1533"/>
        <w:gridCol w:w="2008"/>
        <w:gridCol w:w="2212"/>
        <w:gridCol w:w="1559"/>
        <w:gridCol w:w="1216"/>
        <w:gridCol w:w="1310"/>
        <w:gridCol w:w="4960"/>
      </w:tblGrid>
      <w:tr w14:paraId="03CA9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0" w:hRule="atLeast"/>
          <w:tblHeader/>
        </w:trPr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2BFB24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　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27DA8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Sex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F88EB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Age</w:t>
            </w:r>
          </w:p>
        </w:tc>
        <w:tc>
          <w:tcPr>
            <w:tcW w:w="8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87081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oCA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F4F75B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MSE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63A90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RS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591AC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CASE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655A4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z-score pattern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46082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Time when the latest symptoms appeared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B475C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Time to complete the </w:t>
            </w:r>
            <w:r>
              <w:rPr>
                <w:rFonts w:ascii="Times New Roman" w:hAnsi="Times New Roman" w:eastAsia="等线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F FDG PET scans</w:t>
            </w:r>
          </w:p>
        </w:tc>
        <w:tc>
          <w:tcPr>
            <w:tcW w:w="2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16F51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Time interval from the onset of the latest symptoms to the completion of the scan(days)</w:t>
            </w:r>
          </w:p>
        </w:tc>
        <w:tc>
          <w:tcPr>
            <w:tcW w:w="2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C523C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Treatment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F9B05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EF5599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mRS (at discharge)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B38D7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CASE (remission)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6377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73287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CDC7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239D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0BB1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5B1E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7ABC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5297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3801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6848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6ADB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5/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2552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7/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9FB6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B13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5A53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F4F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5743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8E6B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242D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90F5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155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5BA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67B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8A3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3120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C9B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FBD3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95E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2/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F41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4/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3F86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8B8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E29B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2EE0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2643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CBFB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0DA86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B5EA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BE85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351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556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2F4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9A7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F7B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3A59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7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5D0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8/2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B07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9/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F788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0C9B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6203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E5EB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FEB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D1AC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1B153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5957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47A8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D8DF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3A4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193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257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61D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2996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7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84F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6/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F5C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7/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5BB0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B13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E80B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A7A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4A49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A9A7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00EA1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EF44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E8A7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809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C3C1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ABF6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EE72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B21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8093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CCF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19/10/2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D45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19/11/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9AE1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1B3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9FB8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35A5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5FF9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4CA8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11510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B0AE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E2D2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7832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5E1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5F1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94B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419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1E0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0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749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12/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B4D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1/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D97F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B9BD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79C3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1D57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C8A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CEF9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6F835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ADE7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68D2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AA9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6C9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D19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EB41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2BB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D247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7F7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3/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D61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5/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7E12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B8B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ECC0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6CF7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1B95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EE49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042D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047A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74A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D4A9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267F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BD0B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2CFB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7E4D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30DF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B418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6/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DA37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7/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6159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7A64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No immun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41E1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2EF5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56D3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AE9A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5DA3B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3FA6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904C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055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2321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8E93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7875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F326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61B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CB4D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5/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196E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7/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6379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F6D6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3F93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BB1F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6BFD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BACE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5546E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AFFB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E77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BE3D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0B0C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BB8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FAA9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00E1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5AC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6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C56A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10/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49CF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12/3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6328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9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4DF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8B58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9EFD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2CA1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0D7E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39BF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69BB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682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108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54C9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7D0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474D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4468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C01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0601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18/4/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41AF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18/7/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C4FA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96BA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49EC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CAE8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861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9256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63C7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68DA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4081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759C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D32E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7173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3965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C5CC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F325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8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A8EA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17/6/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FFAE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017/7/1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9666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977B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3B26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0E9D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7F309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38BF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96C1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08AD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B0E6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47D6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AC4A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759B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A996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BD3E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DAD7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0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5B3C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17/8/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EE6E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18/1/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D37A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5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D1F0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BC76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C8F6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75BD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AD14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0BB8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0632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C8A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3B2E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3ABB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ED31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3D74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720D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4257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EDB2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3/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AC14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4/1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5DDF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2364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86BC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B770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0BB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409E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0ADDE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A1C9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B08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155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ECD8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036E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7C50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DF6A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C5A8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9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9E28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19/11/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44E0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19/12/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32FF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448F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0CA1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650A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6D7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3FF1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C5C6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D8B7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8E7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FA2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F168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06F5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C5A2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A76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C44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DAC6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6/2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C54D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7/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ECE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AE3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GC, IVIG, M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F5D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Progress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19AD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F51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4C6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15145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68BD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F26B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5D0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A5BC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04AB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E613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51B3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2778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F7E3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6/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A8CA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7/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1C53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C3C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A69A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306E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9559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A517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54612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6BF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724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A51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6765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B64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9DD7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15C3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A93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3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7406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5/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F7E3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6/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933E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384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GC, IVIG, M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A0B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A14D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DDC4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D41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1353A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BAE5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FEF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D8FF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8A87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467E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2CE0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5C1F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3D7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6713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3/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273D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6/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3F58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8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E26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No immun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089A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C6A6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BFDB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123B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07341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E213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CA8C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887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6796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CEF5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5AA0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9945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C520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3A58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5/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1A40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6/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E69A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8D01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4C04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1322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E754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741C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30523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3167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2FF4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D58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3C05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64A2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6B83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714B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2836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8C95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5/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1A35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6/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32C8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0D3B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62F9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CFBF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BF8F9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B16B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72C1B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D112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9095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95E6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8381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BAE0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12CA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B974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8567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ADA5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4/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823A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5/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BF5B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F1F1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9721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A3B3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F621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1BD8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08A93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C9F0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C77F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3756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BEA7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F200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CF1A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0761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EBD4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F0DE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10/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42B1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11/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697C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A52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47B1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23A5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8BC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3DE6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60E1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B58E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587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2657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B469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0102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9A22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FA70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6F1F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C417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7/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8D57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8/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2F30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22C7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15BD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C922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EC2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69139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9CE2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CCF0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030F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253C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41AF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B0EE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7B55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3D8F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65A69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7453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4/2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7050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6/2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7CFC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AEC0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D56D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9DDA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87409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82B3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CC4B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639E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9385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B25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002C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66F7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F21D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2076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D8C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1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6EBA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0/12/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BC5C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6/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F483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6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7FE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0DE6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05B4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681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733A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7F0E4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DA7D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BC0E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94A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A18B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2123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1D8F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D67C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146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0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3C9C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10/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FCC6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11/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061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6E66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0D1B9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A641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EEE4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7A91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15E3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1DF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5D42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90F8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641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939C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ABBF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90A5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F1DF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2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EB0C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10/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0A6C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11/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AC3A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0FA0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5552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FCAB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0FF1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6CDB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5837B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9601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7CCD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107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99B5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8567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98CC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AE36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748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7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C586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9/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80B3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10/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3CFE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B488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A2FB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4928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67B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5981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5936F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8AAE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E18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597B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B012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7362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5C7A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9BFD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6BD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9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FAF7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6/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AF69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7/2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3E07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2F1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A19C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B50D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28E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5407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D7EE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4935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4F4B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D5D0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6F77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057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785A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E9B9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33CD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7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1767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3/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AB12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4/1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C3EE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4F94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D0EA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9383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FCD3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0621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6013B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00FD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D0B1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E622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8E10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E192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86CF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96AF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87B5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07FA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5/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D718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6/1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9DFD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C84E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4922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7A70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F8E9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ED30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280B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0EAE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FB6F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A297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5CC5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D1E1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8353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D74A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16BC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FCEB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5/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90E4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5/2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5998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957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27E4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2217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846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93E8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0B65A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A67E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1313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996B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8E4C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E1D8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0BA4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84DD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F864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F22C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4/2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686D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5/2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079D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F17B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E269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C526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19BB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0CAE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74970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1787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7BC0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5655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D535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2BB7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ED16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3F19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4A1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5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CFCF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3/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2A0E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4/1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35E8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A1F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AE9B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5677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F842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E3F1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B97E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86D1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17E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633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C0ED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319B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F3F6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020C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E57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0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CBD6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1/12/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BB9D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1/2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6472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696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0230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DD39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AF2D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3EC2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C3F5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E255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A16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B866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091D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785D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6BE2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8F23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04BE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6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C610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10/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3961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12/2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2124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3F56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B22F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8A1A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DD07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4495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C7AF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96B6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AF79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F7C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6A2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75F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9909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CDC3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9822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8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2C6E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4/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5FA6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5/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4949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534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B5AA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28C2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8280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5AA8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7E057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EB29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69AD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FA66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F143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712D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A96F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FAD1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15B1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0AA0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5/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756C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8/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9361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0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A8E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4E8B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00BD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32C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C715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9AA4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B70A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B09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9F5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D0BA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4804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9D44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148F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D75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8199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4/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AE48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6/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D5EF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05D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DBFB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F729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F8C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3AFC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2CE8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4235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B691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481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669E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AA58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E072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684A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C71D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8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8C16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8/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FE33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9/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C45D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1DE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8D84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CF035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7FCB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7D68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22B36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6C78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1776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ECA2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E90F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D0AA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FAE1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5C1D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AB5D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-0.2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DE2C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7/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29E1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9/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7234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2507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59E1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F201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DC1E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C2DB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E2E9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811D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10D0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31B7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27B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DF4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BC48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E35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4E703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3.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267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2/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B54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2/3/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DCC3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0440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DB50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69F24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3FA8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DD2D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4E8B9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ED94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E2C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43C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5390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A7DD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9897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AE86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2994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EF4F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12/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855B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12/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FB5F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187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GC, M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48CD6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B98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790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/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436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68386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E2C8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E031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8717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6280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AF5D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68D73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D6C4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021E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.2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29981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10/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7AEE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12/2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C860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1B9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IVGC, IVI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595B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EA01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FAABB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599C1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78BC9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B7D0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88EC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A06D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62A5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2640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545E0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68595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F6B7C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0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B636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8/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0CA0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8/3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301B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6033B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6ACFF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7A62D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EE9C8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B8AE7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7EAF7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572040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Patient 47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210C18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7DD3B2C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79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D33ECBE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C0DDBC4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/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AB49E28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E2447F6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0E983A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2.202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96B9A79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8/11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11C56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2023/10/16</w:t>
            </w:r>
          </w:p>
        </w:tc>
        <w:tc>
          <w:tcPr>
            <w:tcW w:w="20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4CF227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66</w:t>
            </w:r>
          </w:p>
        </w:tc>
        <w:tc>
          <w:tcPr>
            <w:tcW w:w="22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96AEAFA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VIG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5C570ED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Improvement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8A3AD2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FF548A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B3290">
            <w:pPr>
              <w:spacing w:after="0" w:line="240" w:lineRule="auto"/>
              <w:jc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5949E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20" w:type="dxa"/>
            <w:gridSpan w:val="1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D9B8DD0">
            <w:pPr>
              <w:spacing w:after="0" w:line="240" w:lineRule="auto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MoCA, Montreal Cognitive Assessment; MMSE, Mini-Mental State Examination; mRS, Modified Rankin Scale;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CASE, Clinical Assessment Scale for Autoimmune Encephalitis; IVGC, intravenous glucocorticoid; IVIG, Intravenous immunoglobulin; MMF, mycophenolate mofetil.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C2BD2">
            <w:pPr>
              <w:spacing w:after="0" w:line="240" w:lineRule="auto"/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</w:tr>
    </w:tbl>
    <w:p w14:paraId="5EA0EE98">
      <w:pPr>
        <w:tabs>
          <w:tab w:val="left" w:pos="1067"/>
        </w:tabs>
        <w:rPr>
          <w:rFonts w:ascii="Times New Roman" w:hAnsi="Times New Roman"/>
          <w:sz w:val="24"/>
          <w:szCs w:val="24"/>
        </w:rPr>
      </w:pPr>
    </w:p>
    <w:sectPr>
      <w:pgSz w:w="20160" w:h="12240" w:orient="landscape"/>
      <w:pgMar w:top="720" w:right="720" w:bottom="720" w:left="72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34726926"/>
      <w:docPartObj>
        <w:docPartGallery w:val="AutoText"/>
      </w:docPartObj>
    </w:sdtPr>
    <w:sdtContent>
      <w:p w14:paraId="53FB8601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50B58B"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2E1"/>
    <w:rsid w:val="00035C67"/>
    <w:rsid w:val="000B46CC"/>
    <w:rsid w:val="000D2CAC"/>
    <w:rsid w:val="000F1588"/>
    <w:rsid w:val="001057F6"/>
    <w:rsid w:val="00161E93"/>
    <w:rsid w:val="001C3CD9"/>
    <w:rsid w:val="001C528E"/>
    <w:rsid w:val="001E04F1"/>
    <w:rsid w:val="00204191"/>
    <w:rsid w:val="00244E63"/>
    <w:rsid w:val="00271949"/>
    <w:rsid w:val="002879B0"/>
    <w:rsid w:val="003674C4"/>
    <w:rsid w:val="003B588A"/>
    <w:rsid w:val="003B628F"/>
    <w:rsid w:val="003C53A6"/>
    <w:rsid w:val="003D449C"/>
    <w:rsid w:val="00415A90"/>
    <w:rsid w:val="00443B25"/>
    <w:rsid w:val="00443EB3"/>
    <w:rsid w:val="00461846"/>
    <w:rsid w:val="00471E1E"/>
    <w:rsid w:val="0047622D"/>
    <w:rsid w:val="004E4587"/>
    <w:rsid w:val="0054103B"/>
    <w:rsid w:val="005C586B"/>
    <w:rsid w:val="005E30C9"/>
    <w:rsid w:val="00681B12"/>
    <w:rsid w:val="00684B83"/>
    <w:rsid w:val="00686697"/>
    <w:rsid w:val="006B4A7C"/>
    <w:rsid w:val="006E44F8"/>
    <w:rsid w:val="007047BC"/>
    <w:rsid w:val="0071425F"/>
    <w:rsid w:val="007232CD"/>
    <w:rsid w:val="007554B9"/>
    <w:rsid w:val="00762B11"/>
    <w:rsid w:val="00765850"/>
    <w:rsid w:val="007740A3"/>
    <w:rsid w:val="00776538"/>
    <w:rsid w:val="0078071E"/>
    <w:rsid w:val="007A3BC8"/>
    <w:rsid w:val="007A75FF"/>
    <w:rsid w:val="007E4A2E"/>
    <w:rsid w:val="00804614"/>
    <w:rsid w:val="008642C2"/>
    <w:rsid w:val="008B763E"/>
    <w:rsid w:val="008C12E1"/>
    <w:rsid w:val="008C659A"/>
    <w:rsid w:val="008C67F8"/>
    <w:rsid w:val="00924C52"/>
    <w:rsid w:val="0092533C"/>
    <w:rsid w:val="009A1AFE"/>
    <w:rsid w:val="00A15DB2"/>
    <w:rsid w:val="00A34099"/>
    <w:rsid w:val="00A34105"/>
    <w:rsid w:val="00AA4AF1"/>
    <w:rsid w:val="00AB36E6"/>
    <w:rsid w:val="00AD09C3"/>
    <w:rsid w:val="00B15C1D"/>
    <w:rsid w:val="00B532E8"/>
    <w:rsid w:val="00B73F55"/>
    <w:rsid w:val="00B9428F"/>
    <w:rsid w:val="00C01AEA"/>
    <w:rsid w:val="00C03425"/>
    <w:rsid w:val="00C633A4"/>
    <w:rsid w:val="00CC5074"/>
    <w:rsid w:val="00D42E6B"/>
    <w:rsid w:val="00D460A2"/>
    <w:rsid w:val="00D54C37"/>
    <w:rsid w:val="00D6511A"/>
    <w:rsid w:val="00D833B9"/>
    <w:rsid w:val="00D87CBC"/>
    <w:rsid w:val="00DA57DB"/>
    <w:rsid w:val="00DD71A8"/>
    <w:rsid w:val="00DF4BD6"/>
    <w:rsid w:val="00E109AC"/>
    <w:rsid w:val="00E31AC4"/>
    <w:rsid w:val="00E566A5"/>
    <w:rsid w:val="00EC34EA"/>
    <w:rsid w:val="00EE215F"/>
    <w:rsid w:val="00EF21B6"/>
    <w:rsid w:val="00F7014F"/>
    <w:rsid w:val="00F823B2"/>
    <w:rsid w:val="3E5E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276" w:lineRule="atLeast"/>
    </w:pPr>
    <w:rPr>
      <w:rFonts w:ascii="Calibri" w:hAnsi="Calibri" w:eastAsia="宋体" w:cs="Times New Roman"/>
      <w:kern w:val="0"/>
      <w:sz w:val="20"/>
      <w:szCs w:val="20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0" w:line="480" w:lineRule="auto"/>
    </w:pPr>
    <w:rPr>
      <w:rFonts w:eastAsia="黑体" w:asciiTheme="majorHAnsi" w:hAnsiTheme="majorHAnsi" w:cstheme="majorBidi"/>
      <w:kern w:val="2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 w:eastAsiaTheme="minorEastAsia" w:cstheme="minorBidi"/>
      <w:kern w:val="2"/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 w:eastAsiaTheme="minorEastAsia" w:cstheme="minorBidi"/>
      <w:kern w:val="2"/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line number"/>
    <w:basedOn w:val="6"/>
    <w:semiHidden/>
    <w:unhideWhenUsed/>
    <w:qFormat/>
    <w:uiPriority w:val="99"/>
  </w:style>
  <w:style w:type="character" w:styleId="9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paragraph" w:customStyle="1" w:styleId="13">
    <w:name w:val="font5"/>
    <w:basedOn w:val="1"/>
    <w:qFormat/>
    <w:uiPriority w:val="0"/>
    <w:pPr>
      <w:spacing w:before="100" w:beforeAutospacing="1" w:after="100" w:afterAutospacing="1" w:line="240" w:lineRule="auto"/>
    </w:pPr>
    <w:rPr>
      <w:rFonts w:ascii="等线" w:hAnsi="等线" w:eastAsia="等线" w:cs="宋体"/>
      <w:sz w:val="18"/>
      <w:szCs w:val="18"/>
    </w:rPr>
  </w:style>
  <w:style w:type="paragraph" w:customStyle="1" w:styleId="14">
    <w:name w:val="font6"/>
    <w:basedOn w:val="1"/>
    <w:qFormat/>
    <w:uiPriority w:val="0"/>
    <w:pPr>
      <w:spacing w:before="100" w:beforeAutospacing="1" w:after="100" w:afterAutospacing="1" w:line="240" w:lineRule="auto"/>
    </w:pPr>
    <w:rPr>
      <w:rFonts w:ascii="等线" w:hAnsi="等线" w:eastAsia="等线" w:cs="宋体"/>
    </w:rPr>
  </w:style>
  <w:style w:type="paragraph" w:customStyle="1" w:styleId="15">
    <w:name w:val="font7"/>
    <w:basedOn w:val="1"/>
    <w:qFormat/>
    <w:uiPriority w:val="0"/>
    <w:pPr>
      <w:spacing w:before="100" w:beforeAutospacing="1" w:after="100" w:afterAutospacing="1" w:line="240" w:lineRule="auto"/>
    </w:pPr>
    <w:rPr>
      <w:rFonts w:ascii="等线" w:hAnsi="等线" w:eastAsia="等线" w:cs="宋体"/>
    </w:rPr>
  </w:style>
  <w:style w:type="paragraph" w:customStyle="1" w:styleId="16">
    <w:name w:val="xl67"/>
    <w:basedOn w:val="1"/>
    <w:qFormat/>
    <w:uiPriority w:val="0"/>
    <w:pPr>
      <w:pBdr>
        <w:top w:val="single" w:color="auto" w:sz="4" w:space="0"/>
      </w:pBd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17">
    <w:name w:val="xl68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18">
    <w:name w:val="xl69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19">
    <w:name w:val="xl70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20">
    <w:name w:val="xl71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21">
    <w:name w:val="xl72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22">
    <w:name w:val="xl73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23">
    <w:name w:val="xl74"/>
    <w:basedOn w:val="1"/>
    <w:qFormat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24">
    <w:name w:val="xl75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25">
    <w:name w:val="xl76"/>
    <w:basedOn w:val="1"/>
    <w:qFormat/>
    <w:uiPriority w:val="0"/>
    <w:pPr>
      <w:pBdr>
        <w:top w:val="single" w:color="auto" w:sz="4" w:space="0"/>
      </w:pBd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26">
    <w:name w:val="xl77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27">
    <w:name w:val="xl78"/>
    <w:basedOn w:val="1"/>
    <w:qFormat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28">
    <w:name w:val="xl79"/>
    <w:basedOn w:val="1"/>
    <w:qFormat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29">
    <w:name w:val="xl80"/>
    <w:basedOn w:val="1"/>
    <w:qFormat/>
    <w:uiPriority w:val="0"/>
    <w:pPr>
      <w:spacing w:before="100" w:beforeAutospacing="1" w:after="100" w:afterAutospacing="1" w:line="240" w:lineRule="auto"/>
      <w:textAlignment w:val="center"/>
    </w:pPr>
    <w:rPr>
      <w:rFonts w:ascii="宋体" w:hAnsi="宋体" w:cs="宋体"/>
      <w:sz w:val="24"/>
      <w:szCs w:val="24"/>
    </w:rPr>
  </w:style>
  <w:style w:type="paragraph" w:customStyle="1" w:styleId="30">
    <w:name w:val="xl81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31">
    <w:name w:val="xl82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32">
    <w:name w:val="xl83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33">
    <w:name w:val="xl84"/>
    <w:basedOn w:val="1"/>
    <w:qFormat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34">
    <w:name w:val="xl85"/>
    <w:basedOn w:val="1"/>
    <w:qFormat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35">
    <w:name w:val="xl86"/>
    <w:basedOn w:val="1"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36">
    <w:name w:val="xl87"/>
    <w:basedOn w:val="1"/>
    <w:qFormat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37">
    <w:name w:val="xl88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38">
    <w:name w:val="xl89"/>
    <w:basedOn w:val="1"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39">
    <w:name w:val="xl90"/>
    <w:basedOn w:val="1"/>
    <w:uiPriority w:val="0"/>
    <w:pPr>
      <w:pBdr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宋体" w:hAnsi="宋体" w:cs="宋体"/>
    </w:rPr>
  </w:style>
  <w:style w:type="paragraph" w:customStyle="1" w:styleId="40">
    <w:name w:val="xl91"/>
    <w:basedOn w:val="1"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41">
    <w:name w:val="xl92"/>
    <w:basedOn w:val="1"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42">
    <w:name w:val="xl93"/>
    <w:basedOn w:val="1"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paragraph" w:customStyle="1" w:styleId="43">
    <w:name w:val="xl94"/>
    <w:basedOn w:val="1"/>
    <w:uiPriority w:val="0"/>
    <w:pPr>
      <w:pBdr>
        <w:top w:val="single" w:color="auto" w:sz="4" w:space="0"/>
      </w:pBdr>
      <w:spacing w:before="100" w:beforeAutospacing="1" w:after="100" w:afterAutospacing="1" w:line="240" w:lineRule="auto"/>
    </w:pPr>
    <w:rPr>
      <w:rFonts w:ascii="宋体" w:hAnsi="宋体" w:cs="宋体"/>
    </w:rPr>
  </w:style>
  <w:style w:type="paragraph" w:customStyle="1" w:styleId="44">
    <w:name w:val="xl95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</w:rPr>
  </w:style>
  <w:style w:type="paragraph" w:customStyle="1" w:styleId="45">
    <w:name w:val="xl96"/>
    <w:basedOn w:val="1"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pn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80</Words>
  <Characters>2358</Characters>
  <Lines>982</Lines>
  <Paragraphs>889</Paragraphs>
  <TotalTime>0</TotalTime>
  <ScaleCrop>false</ScaleCrop>
  <LinksUpToDate>false</LinksUpToDate>
  <CharactersWithSpaces>269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11:16:00Z</dcterms:created>
  <dc:creator>xuan xu</dc:creator>
  <cp:lastModifiedBy>董文阅</cp:lastModifiedBy>
  <dcterms:modified xsi:type="dcterms:W3CDTF">2025-11-14T12:08:0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E4NGM2YmQ3OGI3MmY5NTRhODI5MTc1ZjI2ZDM0ZjUiLCJ1c2VySWQiOiIxNzU0MDcyMDcwIn0=</vt:lpwstr>
  </property>
  <property fmtid="{D5CDD505-2E9C-101B-9397-08002B2CF9AE}" pid="3" name="KSOProductBuildVer">
    <vt:lpwstr>2052-12.1.0.23125</vt:lpwstr>
  </property>
  <property fmtid="{D5CDD505-2E9C-101B-9397-08002B2CF9AE}" pid="4" name="ICV">
    <vt:lpwstr>EBF1436EE21A4B9DA8D2D83188602069_12</vt:lpwstr>
  </property>
</Properties>
</file>